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E66DF" w:rsidRPr="00CE66DF" w14:paraId="659E804E" w14:textId="77777777" w:rsidTr="00CE66DF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1C965AB" w14:textId="40835EAC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64E1562" w14:textId="601DE66C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 xml:space="preserve">Number of </w:t>
            </w:r>
            <w:r w:rsidR="00FF5725">
              <w:rPr>
                <w:b/>
                <w:bCs/>
                <w:sz w:val="20"/>
                <w:szCs w:val="20"/>
              </w:rPr>
              <w:t>researchers</w:t>
            </w:r>
            <w:r w:rsidRPr="00CE66DF">
              <w:rPr>
                <w:b/>
                <w:bCs/>
                <w:sz w:val="20"/>
                <w:szCs w:val="20"/>
              </w:rPr>
              <w:t xml:space="preserve"> involv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1C97164A" w14:textId="0A1C4293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 xml:space="preserve">Approximate number of hours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0F067E">
              <w:rPr>
                <w:b/>
                <w:bCs/>
                <w:sz w:val="20"/>
                <w:szCs w:val="20"/>
              </w:rPr>
              <w:t xml:space="preserve">averaged across </w:t>
            </w:r>
            <w:r w:rsidR="00FF5725">
              <w:rPr>
                <w:b/>
                <w:bCs/>
                <w:sz w:val="20"/>
                <w:szCs w:val="20"/>
              </w:rPr>
              <w:t>researchers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6B3EDC83" w14:textId="1FBB703C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CE66DF" w:rsidRPr="00CE66DF" w14:paraId="446AF24B" w14:textId="77777777" w:rsidTr="00CE66DF">
        <w:tc>
          <w:tcPr>
            <w:tcW w:w="2254" w:type="dxa"/>
            <w:tcBorders>
              <w:top w:val="single" w:sz="4" w:space="0" w:color="auto"/>
            </w:tcBorders>
          </w:tcPr>
          <w:p w14:paraId="5A2E6783" w14:textId="0AD3D28A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lanning stag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145FA96" w14:textId="7B40BABE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4AB18D8" w14:textId="7D48F737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2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2E4F3D5" w14:textId="73410445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8</w:t>
            </w:r>
          </w:p>
        </w:tc>
      </w:tr>
      <w:tr w:rsidR="00CE66DF" w:rsidRPr="00CE66DF" w14:paraId="5405FE0E" w14:textId="77777777" w:rsidTr="00CE66DF">
        <w:tc>
          <w:tcPr>
            <w:tcW w:w="2254" w:type="dxa"/>
          </w:tcPr>
          <w:p w14:paraId="1754BEA5" w14:textId="57398833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1</w:t>
            </w:r>
          </w:p>
        </w:tc>
        <w:tc>
          <w:tcPr>
            <w:tcW w:w="2254" w:type="dxa"/>
          </w:tcPr>
          <w:p w14:paraId="292282B4" w14:textId="02C257BF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2BFD0729" w14:textId="274C3BB8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254" w:type="dxa"/>
          </w:tcPr>
          <w:p w14:paraId="25088C95" w14:textId="1EF5AD6C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400</w:t>
            </w:r>
          </w:p>
        </w:tc>
      </w:tr>
      <w:tr w:rsidR="00CE66DF" w:rsidRPr="00CE66DF" w14:paraId="5D51C179" w14:textId="77777777" w:rsidTr="00CE66DF">
        <w:tc>
          <w:tcPr>
            <w:tcW w:w="2254" w:type="dxa"/>
          </w:tcPr>
          <w:p w14:paraId="04F03555" w14:textId="09251E9F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2</w:t>
            </w:r>
          </w:p>
        </w:tc>
        <w:tc>
          <w:tcPr>
            <w:tcW w:w="2254" w:type="dxa"/>
          </w:tcPr>
          <w:p w14:paraId="0E3AB3FB" w14:textId="04E0D000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 w:rsidRPr="00CE66DF">
              <w:rPr>
                <w:sz w:val="20"/>
                <w:szCs w:val="20"/>
              </w:rPr>
              <w:t>5</w:t>
            </w:r>
          </w:p>
        </w:tc>
        <w:tc>
          <w:tcPr>
            <w:tcW w:w="2254" w:type="dxa"/>
          </w:tcPr>
          <w:p w14:paraId="7D175D33" w14:textId="1C642D48" w:rsidR="00CE66DF" w:rsidRPr="00CE66DF" w:rsidRDefault="000F067E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54" w:type="dxa"/>
          </w:tcPr>
          <w:p w14:paraId="045F7680" w14:textId="42B70F8A" w:rsidR="00CE66DF" w:rsidRPr="00CE66DF" w:rsidRDefault="000F067E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E66DF" w:rsidRPr="00CE66DF">
              <w:rPr>
                <w:sz w:val="20"/>
                <w:szCs w:val="20"/>
              </w:rPr>
              <w:t>0</w:t>
            </w:r>
          </w:p>
        </w:tc>
      </w:tr>
      <w:tr w:rsidR="00CE66DF" w:rsidRPr="00CE66DF" w14:paraId="68EF8194" w14:textId="77777777" w:rsidTr="00CE66DF">
        <w:tc>
          <w:tcPr>
            <w:tcW w:w="2254" w:type="dxa"/>
          </w:tcPr>
          <w:p w14:paraId="247828E8" w14:textId="282C5C67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Phase 3</w:t>
            </w:r>
          </w:p>
        </w:tc>
        <w:tc>
          <w:tcPr>
            <w:tcW w:w="2254" w:type="dxa"/>
          </w:tcPr>
          <w:p w14:paraId="30C61FFA" w14:textId="008D540A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54" w:type="dxa"/>
          </w:tcPr>
          <w:p w14:paraId="3BC58F8A" w14:textId="7BF2D404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54" w:type="dxa"/>
          </w:tcPr>
          <w:p w14:paraId="2520732E" w14:textId="4DCC18A6" w:rsidR="00CE66DF" w:rsidRP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</w:tr>
      <w:tr w:rsidR="00CE66DF" w:rsidRPr="00CE66DF" w14:paraId="7D20CF64" w14:textId="77777777" w:rsidTr="00CE66DF">
        <w:tc>
          <w:tcPr>
            <w:tcW w:w="2254" w:type="dxa"/>
          </w:tcPr>
          <w:p w14:paraId="66C3A719" w14:textId="77777777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7AEE4FE8" w14:textId="77777777" w:rsid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237C71B7" w14:textId="77777777" w:rsid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254" w:type="dxa"/>
          </w:tcPr>
          <w:p w14:paraId="78234BD3" w14:textId="77777777" w:rsidR="00CE66DF" w:rsidRDefault="00CE66DF" w:rsidP="00CE66D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CE66DF" w:rsidRPr="00CE66DF" w14:paraId="7ED84A7F" w14:textId="77777777" w:rsidTr="00CE66DF">
        <w:tc>
          <w:tcPr>
            <w:tcW w:w="2254" w:type="dxa"/>
          </w:tcPr>
          <w:p w14:paraId="474AEAC0" w14:textId="36520D9B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54" w:type="dxa"/>
          </w:tcPr>
          <w:p w14:paraId="201C9561" w14:textId="77777777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039B649D" w14:textId="77777777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54" w:type="dxa"/>
          </w:tcPr>
          <w:p w14:paraId="7B6F7B40" w14:textId="2A4BE7B7" w:rsidR="00CE66DF" w:rsidRPr="00CE66DF" w:rsidRDefault="00CE66DF" w:rsidP="00CE66D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CE66DF">
              <w:rPr>
                <w:b/>
                <w:bCs/>
                <w:sz w:val="20"/>
                <w:szCs w:val="20"/>
              </w:rPr>
              <w:t>4</w:t>
            </w:r>
            <w:r w:rsidR="000F067E">
              <w:rPr>
                <w:b/>
                <w:bCs/>
                <w:sz w:val="20"/>
                <w:szCs w:val="20"/>
              </w:rPr>
              <w:t>8</w:t>
            </w: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</w:tbl>
    <w:p w14:paraId="3BFED385" w14:textId="77777777" w:rsidR="008A271E" w:rsidRDefault="00000000"/>
    <w:sectPr w:rsidR="008A2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C3047"/>
    <w:multiLevelType w:val="multilevel"/>
    <w:tmpl w:val="B24A3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4564DC3"/>
    <w:multiLevelType w:val="multilevel"/>
    <w:tmpl w:val="A3022B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num w:numId="1" w16cid:durableId="1771703969">
    <w:abstractNumId w:val="1"/>
  </w:num>
  <w:num w:numId="2" w16cid:durableId="679936457">
    <w:abstractNumId w:val="1"/>
  </w:num>
  <w:num w:numId="3" w16cid:durableId="4718681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6DF"/>
    <w:rsid w:val="00010248"/>
    <w:rsid w:val="00031098"/>
    <w:rsid w:val="00031A6C"/>
    <w:rsid w:val="00047DCB"/>
    <w:rsid w:val="00054CC6"/>
    <w:rsid w:val="000747AB"/>
    <w:rsid w:val="00081C0B"/>
    <w:rsid w:val="00097F7C"/>
    <w:rsid w:val="000D3C09"/>
    <w:rsid w:val="000F067E"/>
    <w:rsid w:val="000F3530"/>
    <w:rsid w:val="00163A77"/>
    <w:rsid w:val="001B51C1"/>
    <w:rsid w:val="001D0564"/>
    <w:rsid w:val="001E4FF3"/>
    <w:rsid w:val="00215D64"/>
    <w:rsid w:val="0022051E"/>
    <w:rsid w:val="0022723D"/>
    <w:rsid w:val="00253C3E"/>
    <w:rsid w:val="002671F4"/>
    <w:rsid w:val="002756A8"/>
    <w:rsid w:val="002773FF"/>
    <w:rsid w:val="002A6E48"/>
    <w:rsid w:val="002F39A5"/>
    <w:rsid w:val="002F73B0"/>
    <w:rsid w:val="00311DC6"/>
    <w:rsid w:val="003135C2"/>
    <w:rsid w:val="00361127"/>
    <w:rsid w:val="00376297"/>
    <w:rsid w:val="003A35B8"/>
    <w:rsid w:val="003B06DB"/>
    <w:rsid w:val="003C033B"/>
    <w:rsid w:val="003C21BC"/>
    <w:rsid w:val="003D62A9"/>
    <w:rsid w:val="003D713E"/>
    <w:rsid w:val="003E07AA"/>
    <w:rsid w:val="003E6417"/>
    <w:rsid w:val="003F0A19"/>
    <w:rsid w:val="003F54FC"/>
    <w:rsid w:val="0040437E"/>
    <w:rsid w:val="00416390"/>
    <w:rsid w:val="00424392"/>
    <w:rsid w:val="00427D45"/>
    <w:rsid w:val="00440168"/>
    <w:rsid w:val="00451D91"/>
    <w:rsid w:val="00462499"/>
    <w:rsid w:val="00476EFA"/>
    <w:rsid w:val="00486229"/>
    <w:rsid w:val="004A1D6D"/>
    <w:rsid w:val="004A4F41"/>
    <w:rsid w:val="004B2618"/>
    <w:rsid w:val="004C0EE7"/>
    <w:rsid w:val="004C6784"/>
    <w:rsid w:val="004E57EA"/>
    <w:rsid w:val="004F4627"/>
    <w:rsid w:val="00506795"/>
    <w:rsid w:val="00557313"/>
    <w:rsid w:val="005806BB"/>
    <w:rsid w:val="00592DFD"/>
    <w:rsid w:val="005E1D62"/>
    <w:rsid w:val="005F36CC"/>
    <w:rsid w:val="00621D2F"/>
    <w:rsid w:val="0069351B"/>
    <w:rsid w:val="00737021"/>
    <w:rsid w:val="00755836"/>
    <w:rsid w:val="007625F3"/>
    <w:rsid w:val="00767C32"/>
    <w:rsid w:val="0078791E"/>
    <w:rsid w:val="00793124"/>
    <w:rsid w:val="007A511E"/>
    <w:rsid w:val="007E4F6F"/>
    <w:rsid w:val="007E7204"/>
    <w:rsid w:val="00864C2E"/>
    <w:rsid w:val="0086573D"/>
    <w:rsid w:val="00867389"/>
    <w:rsid w:val="00872433"/>
    <w:rsid w:val="008853E6"/>
    <w:rsid w:val="008B0460"/>
    <w:rsid w:val="008D4EFA"/>
    <w:rsid w:val="0092624D"/>
    <w:rsid w:val="00950F03"/>
    <w:rsid w:val="0099437E"/>
    <w:rsid w:val="009C3CA5"/>
    <w:rsid w:val="009D6D31"/>
    <w:rsid w:val="00A059E1"/>
    <w:rsid w:val="00A07D8E"/>
    <w:rsid w:val="00A25E0A"/>
    <w:rsid w:val="00A5566C"/>
    <w:rsid w:val="00A94460"/>
    <w:rsid w:val="00AB15F7"/>
    <w:rsid w:val="00AD5ABD"/>
    <w:rsid w:val="00AF5866"/>
    <w:rsid w:val="00B01DE1"/>
    <w:rsid w:val="00B01FDE"/>
    <w:rsid w:val="00B203E8"/>
    <w:rsid w:val="00B61FA8"/>
    <w:rsid w:val="00B63F02"/>
    <w:rsid w:val="00B65C01"/>
    <w:rsid w:val="00B779BF"/>
    <w:rsid w:val="00B9283A"/>
    <w:rsid w:val="00BB17AE"/>
    <w:rsid w:val="00BB673D"/>
    <w:rsid w:val="00BE3412"/>
    <w:rsid w:val="00C051F4"/>
    <w:rsid w:val="00C403D5"/>
    <w:rsid w:val="00CA3FDA"/>
    <w:rsid w:val="00CB0FBB"/>
    <w:rsid w:val="00CB7C5D"/>
    <w:rsid w:val="00CC2662"/>
    <w:rsid w:val="00CE66DF"/>
    <w:rsid w:val="00D40A76"/>
    <w:rsid w:val="00D446F3"/>
    <w:rsid w:val="00D64718"/>
    <w:rsid w:val="00D7168B"/>
    <w:rsid w:val="00D905EC"/>
    <w:rsid w:val="00D95625"/>
    <w:rsid w:val="00D960CE"/>
    <w:rsid w:val="00DB5A14"/>
    <w:rsid w:val="00E06575"/>
    <w:rsid w:val="00E444E8"/>
    <w:rsid w:val="00E46B14"/>
    <w:rsid w:val="00E514C9"/>
    <w:rsid w:val="00E76CCA"/>
    <w:rsid w:val="00E804EC"/>
    <w:rsid w:val="00E82E17"/>
    <w:rsid w:val="00EA1EF3"/>
    <w:rsid w:val="00EA33BC"/>
    <w:rsid w:val="00F22661"/>
    <w:rsid w:val="00F239B0"/>
    <w:rsid w:val="00F510DC"/>
    <w:rsid w:val="00F62A95"/>
    <w:rsid w:val="00F767C9"/>
    <w:rsid w:val="00F91B21"/>
    <w:rsid w:val="00F93D90"/>
    <w:rsid w:val="00FC0945"/>
    <w:rsid w:val="00FC7E8B"/>
    <w:rsid w:val="00FE282D"/>
    <w:rsid w:val="00FF3D76"/>
    <w:rsid w:val="00FF5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8A1A6"/>
  <w15:chartTrackingRefBased/>
  <w15:docId w15:val="{37EBFC8F-400C-0B48-8D19-6F7F6D27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"/>
    <w:qFormat/>
    <w:rsid w:val="00793124"/>
    <w:pPr>
      <w:spacing w:line="480" w:lineRule="auto"/>
    </w:pPr>
    <w:rPr>
      <w:rFonts w:ascii="Garamond" w:hAnsi="Garamond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21D2F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21D2F"/>
    <w:pPr>
      <w:keepNext/>
      <w:keepLines/>
      <w:numPr>
        <w:ilvl w:val="1"/>
        <w:numId w:val="3"/>
      </w:numPr>
      <w:spacing w:before="120" w:after="12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446F3"/>
    <w:pPr>
      <w:keepNext/>
      <w:keepLines/>
      <w:spacing w:before="120" w:after="120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aliases w:val="Gar Heading 4"/>
    <w:basedOn w:val="Normal"/>
    <w:next w:val="Normal"/>
    <w:link w:val="Heading4Char"/>
    <w:autoRedefine/>
    <w:uiPriority w:val="9"/>
    <w:unhideWhenUsed/>
    <w:qFormat/>
    <w:rsid w:val="00F767C9"/>
    <w:pPr>
      <w:keepNext/>
      <w:keepLines/>
      <w:spacing w:before="40"/>
      <w:outlineLvl w:val="3"/>
    </w:pPr>
    <w:rPr>
      <w:rFonts w:eastAsiaTheme="majorEastAsia" w:cstheme="majorBidi"/>
      <w:b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D2F"/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21D2F"/>
    <w:rPr>
      <w:rFonts w:ascii="Helvetica" w:eastAsiaTheme="majorEastAsia" w:hAnsi="Helvetica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446F3"/>
    <w:rPr>
      <w:rFonts w:ascii="Helvetica" w:eastAsiaTheme="majorEastAsia" w:hAnsi="Helvetica" w:cstheme="majorBidi"/>
      <w:b/>
      <w:color w:val="000000" w:themeColor="text1"/>
    </w:rPr>
  </w:style>
  <w:style w:type="character" w:customStyle="1" w:styleId="Heading4Char">
    <w:name w:val="Heading 4 Char"/>
    <w:aliases w:val="Gar Heading 4 Char"/>
    <w:basedOn w:val="DefaultParagraphFont"/>
    <w:link w:val="Heading4"/>
    <w:uiPriority w:val="9"/>
    <w:rsid w:val="00F767C9"/>
    <w:rPr>
      <w:rFonts w:ascii="Garamond" w:eastAsiaTheme="majorEastAsia" w:hAnsi="Garamond" w:cstheme="majorBidi"/>
      <w:b/>
      <w:i/>
      <w:color w:val="000000" w:themeColor="text1"/>
      <w:szCs w:val="22"/>
    </w:rPr>
  </w:style>
  <w:style w:type="paragraph" w:customStyle="1" w:styleId="Garsingle">
    <w:name w:val="Gar single"/>
    <w:basedOn w:val="Normal"/>
    <w:autoRedefine/>
    <w:qFormat/>
    <w:rsid w:val="00793124"/>
    <w:pPr>
      <w:spacing w:line="240" w:lineRule="auto"/>
    </w:pPr>
    <w:rPr>
      <w:b/>
      <w:bCs/>
    </w:rPr>
  </w:style>
  <w:style w:type="table" w:styleId="TableGrid">
    <w:name w:val="Table Grid"/>
    <w:basedOn w:val="TableNormal"/>
    <w:uiPriority w:val="39"/>
    <w:rsid w:val="00CE6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cha Mullin</dc:creator>
  <cp:keywords/>
  <dc:description/>
  <cp:lastModifiedBy>Donncha Mullin</cp:lastModifiedBy>
  <cp:revision>2</cp:revision>
  <dcterms:created xsi:type="dcterms:W3CDTF">2022-11-18T13:04:00Z</dcterms:created>
  <dcterms:modified xsi:type="dcterms:W3CDTF">2022-11-18T13:15:00Z</dcterms:modified>
</cp:coreProperties>
</file>